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6ADE" w:rsidP="00E31F5E" w:rsidRDefault="00617E27" w14:paraId="5F3F459B" w14:textId="5D39487A">
      <w:pPr>
        <w:spacing w:line="276" w:lineRule="auto"/>
        <w:contextualSpacing/>
      </w:pPr>
      <w:r w:rsidRPr="1B749785" w:rsidR="00617E27">
        <w:rPr>
          <w:b w:val="1"/>
          <w:bCs w:val="1"/>
        </w:rPr>
        <w:t>Supplementary Table</w:t>
      </w:r>
      <w:r w:rsidRPr="1B749785" w:rsidR="00336ADE">
        <w:rPr>
          <w:b w:val="1"/>
          <w:bCs w:val="1"/>
        </w:rPr>
        <w:t xml:space="preserve"> 1.</w:t>
      </w:r>
      <w:r w:rsidRPr="1B749785" w:rsidR="00336ADE">
        <w:rPr>
          <w:b w:val="1"/>
          <w:bCs w:val="1"/>
        </w:rPr>
        <w:t xml:space="preserve"> </w:t>
      </w:r>
      <w:r w:rsidR="586A2698">
        <w:rPr>
          <w:b w:val="0"/>
          <w:bCs w:val="0"/>
        </w:rPr>
        <w:t>The p</w:t>
      </w:r>
      <w:r w:rsidR="00135632">
        <w:rPr/>
        <w:t xml:space="preserve">atient, </w:t>
      </w:r>
      <w:r w:rsidR="00135632">
        <w:rPr/>
        <w:t>treatment</w:t>
      </w:r>
      <w:r w:rsidR="00135632">
        <w:rPr/>
        <w:t xml:space="preserve"> and disease characteristics </w:t>
      </w:r>
      <w:r w:rsidR="00135632">
        <w:rPr/>
        <w:t xml:space="preserve">with </w:t>
      </w:r>
      <w:r w:rsidR="0AFF273A">
        <w:rPr/>
        <w:t xml:space="preserve">the </w:t>
      </w:r>
      <w:r w:rsidR="00135632">
        <w:rPr/>
        <w:t>differ</w:t>
      </w:r>
      <w:r w:rsidR="00135632">
        <w:rPr/>
        <w:t>ent outcomes</w:t>
      </w:r>
      <w:r w:rsidR="21585AEF">
        <w:rPr/>
        <w:t xml:space="preserve"> as they were varied in the clinical vignette. 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2899"/>
        <w:gridCol w:w="688"/>
        <w:gridCol w:w="5763"/>
      </w:tblGrid>
      <w:tr w:rsidRPr="007F3C66" w:rsidR="00336ADE" w:rsidTr="690A63DE" w14:paraId="2406EB7D" w14:textId="77777777">
        <w:tc>
          <w:tcPr>
            <w:tcW w:w="1550" w:type="pct"/>
            <w:shd w:val="clear" w:color="auto" w:fill="D9D9D9" w:themeFill="background1" w:themeFillShade="D9"/>
            <w:vAlign w:val="center"/>
          </w:tcPr>
          <w:p w:rsidRPr="00FA5058" w:rsidR="00336ADE" w:rsidP="00E31F5E" w:rsidRDefault="00336ADE" w14:paraId="115E2FD7" w14:textId="50ADDBA6">
            <w:pPr>
              <w:spacing w:line="276" w:lineRule="auto"/>
              <w:contextualSpacing/>
              <w:rPr>
                <w:rFonts w:cstheme="minorHAnsi"/>
                <w:b/>
                <w:bCs/>
                <w:lang w:val="en-GB"/>
              </w:rPr>
            </w:pPr>
            <w:r w:rsidRPr="00FA5058">
              <w:rPr>
                <w:rFonts w:cstheme="minorHAnsi"/>
                <w:b/>
                <w:bCs/>
                <w:lang w:val="en-GB"/>
              </w:rPr>
              <w:t>Characteristic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:rsidRPr="00FA5058" w:rsidR="00336ADE" w:rsidP="00E31F5E" w:rsidRDefault="00336ADE" w14:paraId="0C7000E3" w14:textId="77777777">
            <w:pPr>
              <w:spacing w:line="276" w:lineRule="auto"/>
              <w:contextualSpacing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3082" w:type="pct"/>
            <w:shd w:val="clear" w:color="auto" w:fill="D9D9D9" w:themeFill="background1" w:themeFillShade="D9"/>
            <w:vAlign w:val="center"/>
          </w:tcPr>
          <w:p w:rsidRPr="00FA5058" w:rsidR="00336ADE" w:rsidP="00E31F5E" w:rsidRDefault="00F022F5" w14:paraId="21130EB9" w14:textId="24FE3F47">
            <w:pPr>
              <w:spacing w:line="276" w:lineRule="auto"/>
              <w:contextualSpacing/>
              <w:rPr>
                <w:rFonts w:cstheme="minorHAnsi"/>
                <w:b/>
                <w:bCs/>
              </w:rPr>
            </w:pPr>
            <w:r w:rsidRPr="00FA5058">
              <w:rPr>
                <w:rFonts w:cstheme="minorHAnsi"/>
                <w:b/>
                <w:bCs/>
                <w:lang w:val="en-GB"/>
              </w:rPr>
              <w:t>Possible outcomes</w:t>
            </w:r>
          </w:p>
        </w:tc>
      </w:tr>
      <w:tr w:rsidRPr="007F3C66" w:rsidR="00135632" w:rsidTr="690A63DE" w14:paraId="05D775C4" w14:textId="77777777">
        <w:tc>
          <w:tcPr>
            <w:tcW w:w="1550" w:type="pct"/>
            <w:vMerge w:val="restart"/>
            <w:vAlign w:val="center"/>
          </w:tcPr>
          <w:p w:rsidRPr="007F3C66" w:rsidR="00135632" w:rsidP="00E31F5E" w:rsidRDefault="00135632" w14:paraId="6944A456" w14:textId="26ADE998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  <w:lang w:val="en-GB"/>
              </w:rPr>
              <w:t>Response to treatment on the current biologic</w:t>
            </w:r>
          </w:p>
        </w:tc>
        <w:tc>
          <w:tcPr>
            <w:tcW w:w="368" w:type="pct"/>
            <w:vAlign w:val="center"/>
          </w:tcPr>
          <w:p w:rsidRPr="007F3C66" w:rsidR="00135632" w:rsidP="00E31F5E" w:rsidRDefault="00135632" w14:paraId="7D0953F8" w14:textId="1158A2DD">
            <w:pPr>
              <w:spacing w:line="276" w:lineRule="auto"/>
              <w:contextualSpacing/>
              <w:rPr>
                <w:rFonts w:eastAsia="Symbol" w:cstheme="minorHAnsi"/>
                <w:lang w:val="en-GB"/>
              </w:rPr>
            </w:pPr>
            <w:r w:rsidRPr="007F3C66">
              <w:rPr>
                <w:rFonts w:eastAsia="Symbol" w:cstheme="minorHAnsi"/>
                <w:lang w:val="en-GB"/>
              </w:rPr>
              <w:t>1</w:t>
            </w:r>
          </w:p>
        </w:tc>
        <w:tc>
          <w:tcPr>
            <w:tcW w:w="3082" w:type="pct"/>
            <w:vAlign w:val="center"/>
          </w:tcPr>
          <w:p w:rsidRPr="007F3C66" w:rsidR="00135632" w:rsidP="4EE5E699" w:rsidRDefault="00135632" w14:paraId="2F58AA58" w14:textId="6D2CFE64">
            <w:pPr>
              <w:spacing w:line="276" w:lineRule="auto"/>
              <w:contextualSpacing/>
              <w:rPr>
                <w:lang w:val="en-GB"/>
              </w:rPr>
            </w:pPr>
            <w:r w:rsidRPr="007F3C66">
              <w:rPr>
                <w:rFonts w:cstheme="minorHAnsi"/>
                <w:lang w:val="en-GB"/>
              </w:rPr>
              <w:t xml:space="preserve">Child was in remission* at </w:t>
            </w:r>
            <w:r w:rsidRPr="4EE5E699" w:rsidR="6A2B815B">
              <w:rPr>
                <w:lang w:val="en-GB"/>
              </w:rPr>
              <w:t>12</w:t>
            </w:r>
            <w:r w:rsidRPr="007F3C66">
              <w:rPr>
                <w:rFonts w:cstheme="minorHAnsi"/>
                <w:lang w:val="en-GB"/>
              </w:rPr>
              <w:t xml:space="preserve"> months</w:t>
            </w:r>
          </w:p>
        </w:tc>
      </w:tr>
      <w:tr w:rsidRPr="007F3C66" w:rsidR="00135632" w:rsidTr="690A63DE" w14:paraId="660A7077" w14:textId="77777777">
        <w:tc>
          <w:tcPr>
            <w:tcW w:w="1550" w:type="pct"/>
            <w:vMerge/>
            <w:vAlign w:val="center"/>
          </w:tcPr>
          <w:p w:rsidRPr="007F3C66" w:rsidR="00135632" w:rsidP="00E31F5E" w:rsidRDefault="00135632" w14:paraId="7C1C1B73" w14:textId="77777777">
            <w:pPr>
              <w:spacing w:line="276" w:lineRule="auto"/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368" w:type="pct"/>
            <w:vAlign w:val="center"/>
          </w:tcPr>
          <w:p w:rsidRPr="007F3C66" w:rsidR="00135632" w:rsidP="00E31F5E" w:rsidRDefault="00135632" w14:paraId="5D560E0D" w14:textId="106CA2EC">
            <w:pPr>
              <w:spacing w:line="276" w:lineRule="auto"/>
              <w:contextualSpacing/>
              <w:rPr>
                <w:rFonts w:eastAsia="Symbol" w:cstheme="minorHAnsi"/>
                <w:lang w:val="en-GB"/>
              </w:rPr>
            </w:pPr>
            <w:r w:rsidRPr="007F3C66">
              <w:rPr>
                <w:rFonts w:eastAsia="Symbol" w:cstheme="minorHAnsi"/>
                <w:lang w:val="en-GB"/>
              </w:rPr>
              <w:t>2</w:t>
            </w:r>
          </w:p>
        </w:tc>
        <w:tc>
          <w:tcPr>
            <w:tcW w:w="3082" w:type="pct"/>
            <w:vAlign w:val="center"/>
          </w:tcPr>
          <w:p w:rsidRPr="007F3C66" w:rsidR="00135632" w:rsidP="4EE5E699" w:rsidRDefault="00135632" w14:paraId="4965EB8E" w14:textId="4E928E38">
            <w:pPr>
              <w:spacing w:line="276" w:lineRule="auto"/>
              <w:contextualSpacing/>
              <w:rPr>
                <w:rFonts w:eastAsia="Symbol" w:cstheme="minorHAnsi"/>
                <w:lang w:val="en-GB"/>
              </w:rPr>
            </w:pPr>
            <w:r w:rsidRPr="007F3C66">
              <w:rPr>
                <w:rFonts w:cstheme="minorHAnsi"/>
                <w:lang w:val="en-GB"/>
              </w:rPr>
              <w:t xml:space="preserve">Child was in remission* at </w:t>
            </w:r>
            <w:r w:rsidRPr="4EE5E699" w:rsidR="555069A2">
              <w:rPr>
                <w:lang w:val="en-GB"/>
              </w:rPr>
              <w:t>6</w:t>
            </w:r>
            <w:r w:rsidRPr="007F3C66">
              <w:rPr>
                <w:rFonts w:cstheme="minorHAnsi"/>
                <w:lang w:val="en-GB"/>
              </w:rPr>
              <w:t xml:space="preserve"> months</w:t>
            </w:r>
          </w:p>
        </w:tc>
      </w:tr>
      <w:tr w:rsidRPr="007F3C66" w:rsidR="00135632" w:rsidTr="690A63DE" w14:paraId="7B1AD2B5" w14:textId="77777777">
        <w:tc>
          <w:tcPr>
            <w:tcW w:w="1550" w:type="pct"/>
            <w:vMerge w:val="restart"/>
            <w:vAlign w:val="center"/>
          </w:tcPr>
          <w:p w:rsidRPr="007F3C66" w:rsidR="00135632" w:rsidP="00E31F5E" w:rsidRDefault="00135632" w14:paraId="6E0E2036" w14:textId="546AFE29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 xml:space="preserve">Rheumatoid factor </w:t>
            </w:r>
          </w:p>
        </w:tc>
        <w:tc>
          <w:tcPr>
            <w:tcW w:w="368" w:type="pct"/>
            <w:vAlign w:val="center"/>
          </w:tcPr>
          <w:p w:rsidRPr="007F3C66" w:rsidR="00135632" w:rsidP="00E31F5E" w:rsidRDefault="00135632" w14:paraId="6FDE01FB" w14:textId="32B2F8C6">
            <w:pPr>
              <w:spacing w:line="276" w:lineRule="auto"/>
              <w:contextualSpacing/>
              <w:rPr>
                <w:rFonts w:eastAsia="Symbol" w:cstheme="minorHAnsi"/>
                <w:lang w:val="en-GB"/>
              </w:rPr>
            </w:pPr>
            <w:r w:rsidRPr="007F3C66">
              <w:rPr>
                <w:rFonts w:eastAsia="Symbol" w:cstheme="minorHAnsi"/>
                <w:lang w:val="en-GB"/>
              </w:rPr>
              <w:t>1</w:t>
            </w:r>
          </w:p>
        </w:tc>
        <w:tc>
          <w:tcPr>
            <w:tcW w:w="3082" w:type="pct"/>
            <w:vAlign w:val="center"/>
          </w:tcPr>
          <w:p w:rsidRPr="007F3C66" w:rsidR="00135632" w:rsidP="00E31F5E" w:rsidRDefault="00135632" w14:paraId="3F686912" w14:textId="49696AD0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  <w:lang w:val="en-GB"/>
              </w:rPr>
              <w:t xml:space="preserve">Child is </w:t>
            </w:r>
            <w:r w:rsidR="0074298A">
              <w:rPr>
                <w:rFonts w:cstheme="minorHAnsi"/>
                <w:lang w:val="en-GB"/>
              </w:rPr>
              <w:t>rheumatoid factor</w:t>
            </w:r>
            <w:r w:rsidRPr="007F3C66">
              <w:rPr>
                <w:rFonts w:cstheme="minorHAnsi"/>
                <w:lang w:val="en-GB"/>
              </w:rPr>
              <w:t xml:space="preserve"> positive</w:t>
            </w:r>
          </w:p>
        </w:tc>
      </w:tr>
      <w:tr w:rsidRPr="007F3C66" w:rsidR="00135632" w:rsidTr="690A63DE" w14:paraId="2DE378BA" w14:textId="77777777">
        <w:tc>
          <w:tcPr>
            <w:tcW w:w="1550" w:type="pct"/>
            <w:vMerge/>
            <w:vAlign w:val="center"/>
          </w:tcPr>
          <w:p w:rsidRPr="007F3C66" w:rsidR="00135632" w:rsidP="00E31F5E" w:rsidRDefault="00135632" w14:paraId="20DFD118" w14:textId="77777777">
            <w:pPr>
              <w:spacing w:line="276" w:lineRule="auto"/>
              <w:contextualSpacing/>
              <w:rPr>
                <w:rFonts w:cstheme="minorHAnsi"/>
              </w:rPr>
            </w:pPr>
          </w:p>
        </w:tc>
        <w:tc>
          <w:tcPr>
            <w:tcW w:w="368" w:type="pct"/>
            <w:vAlign w:val="center"/>
          </w:tcPr>
          <w:p w:rsidRPr="007F3C66" w:rsidR="00135632" w:rsidP="00E31F5E" w:rsidRDefault="00135632" w14:paraId="45653AD8" w14:textId="16FE90E2">
            <w:pPr>
              <w:spacing w:line="276" w:lineRule="auto"/>
              <w:contextualSpacing/>
              <w:rPr>
                <w:rFonts w:eastAsia="Symbol" w:cstheme="minorHAnsi"/>
                <w:lang w:val="en-GB"/>
              </w:rPr>
            </w:pPr>
            <w:r w:rsidRPr="007F3C66">
              <w:rPr>
                <w:rFonts w:eastAsia="Symbol" w:cstheme="minorHAnsi"/>
                <w:lang w:val="en-GB"/>
              </w:rPr>
              <w:t>2</w:t>
            </w:r>
          </w:p>
        </w:tc>
        <w:tc>
          <w:tcPr>
            <w:tcW w:w="3082" w:type="pct"/>
            <w:vAlign w:val="center"/>
          </w:tcPr>
          <w:p w:rsidRPr="007F3C66" w:rsidR="00135632" w:rsidP="00E31F5E" w:rsidRDefault="00135632" w14:paraId="578F41FD" w14:textId="04D175CE">
            <w:pPr>
              <w:spacing w:line="276" w:lineRule="auto"/>
              <w:contextualSpacing/>
              <w:rPr>
                <w:rFonts w:eastAsia="Symbol" w:cstheme="minorHAnsi"/>
                <w:lang w:val="en-GB"/>
              </w:rPr>
            </w:pPr>
            <w:r w:rsidRPr="007F3C66">
              <w:rPr>
                <w:rFonts w:cstheme="minorHAnsi"/>
                <w:lang w:val="en-GB"/>
              </w:rPr>
              <w:t xml:space="preserve">Child is </w:t>
            </w:r>
            <w:r w:rsidR="0074298A">
              <w:rPr>
                <w:rFonts w:cstheme="minorHAnsi"/>
                <w:lang w:val="en-GB"/>
              </w:rPr>
              <w:t>rheumatoid factor</w:t>
            </w:r>
            <w:r w:rsidRPr="007F3C66">
              <w:rPr>
                <w:rFonts w:cstheme="minorHAnsi"/>
                <w:lang w:val="en-GB"/>
              </w:rPr>
              <w:t xml:space="preserve"> negative</w:t>
            </w:r>
          </w:p>
        </w:tc>
      </w:tr>
      <w:tr w:rsidRPr="007F3C66" w:rsidR="007F3C66" w:rsidTr="690A63DE" w14:paraId="5CBE5445" w14:textId="77777777">
        <w:tc>
          <w:tcPr>
            <w:tcW w:w="1550" w:type="pct"/>
            <w:vMerge w:val="restart"/>
            <w:vAlign w:val="center"/>
          </w:tcPr>
          <w:p w:rsidRPr="007F3C66" w:rsidR="007F3C66" w:rsidP="00E31F5E" w:rsidRDefault="007F3C66" w14:paraId="5C89A2A5" w14:textId="784B9AB2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History of flares**</w:t>
            </w: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3A1EB0B8" w14:textId="3F08F67C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1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777E2BD3" w14:textId="4C64FB3C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Child had a flare in the current treatment period</w:t>
            </w:r>
          </w:p>
        </w:tc>
      </w:tr>
      <w:tr w:rsidRPr="007F3C66" w:rsidR="007F3C66" w:rsidTr="690A63DE" w14:paraId="7A7B80FB" w14:textId="77777777">
        <w:tc>
          <w:tcPr>
            <w:tcW w:w="1550" w:type="pct"/>
            <w:vMerge/>
            <w:vAlign w:val="center"/>
          </w:tcPr>
          <w:p w:rsidRPr="007F3C66" w:rsidR="007F3C66" w:rsidP="00E31F5E" w:rsidRDefault="007F3C66" w14:paraId="53F0C187" w14:textId="77777777">
            <w:pPr>
              <w:spacing w:line="276" w:lineRule="auto"/>
              <w:contextualSpacing/>
              <w:rPr>
                <w:rFonts w:cstheme="minorHAnsi"/>
              </w:rPr>
            </w:pP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563D3FD1" w14:textId="55E4B85B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2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06C624B9" w14:textId="26F2E107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cstheme="minorHAnsi"/>
              </w:rPr>
              <w:t>Child has a history of flares in a previous treatment period</w:t>
            </w:r>
          </w:p>
        </w:tc>
      </w:tr>
      <w:tr w:rsidRPr="007F3C66" w:rsidR="007F3C66" w:rsidTr="690A63DE" w14:paraId="24F3CDA3" w14:textId="77777777">
        <w:tc>
          <w:tcPr>
            <w:tcW w:w="1550" w:type="pct"/>
            <w:vMerge/>
            <w:vAlign w:val="center"/>
          </w:tcPr>
          <w:p w:rsidRPr="007F3C66" w:rsidR="007F3C66" w:rsidP="00E31F5E" w:rsidRDefault="007F3C66" w14:paraId="1C61D7B3" w14:textId="77777777">
            <w:pPr>
              <w:spacing w:line="276" w:lineRule="auto"/>
              <w:contextualSpacing/>
              <w:rPr>
                <w:rFonts w:cstheme="minorHAnsi"/>
              </w:rPr>
            </w:pP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709CB0F0" w14:textId="42815592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3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463CC8E5" w14:textId="1E73C970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cstheme="minorHAnsi"/>
              </w:rPr>
              <w:t>Child has no history of flares</w:t>
            </w:r>
          </w:p>
        </w:tc>
      </w:tr>
      <w:tr w:rsidRPr="007F3C66" w:rsidR="007F3C66" w:rsidTr="690A63DE" w14:paraId="2FFE4211" w14:textId="77777777">
        <w:tc>
          <w:tcPr>
            <w:tcW w:w="1550" w:type="pct"/>
            <w:vMerge w:val="restart"/>
            <w:vAlign w:val="center"/>
          </w:tcPr>
          <w:p w:rsidRPr="007F3C66" w:rsidR="007F3C66" w:rsidP="00E31F5E" w:rsidRDefault="007F3C66" w14:paraId="70FE5D1C" w14:textId="67F32D66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History of joint damage</w:t>
            </w: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3DCBA6A6" w14:textId="76BCAC0F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1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608D0D87" w14:textId="6D4610D6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Child had joint damage in the current treatment period</w:t>
            </w:r>
            <w:r w:rsidRPr="007F3C66">
              <w:rPr>
                <w:rFonts w:eastAsia="Times New Roman" w:cstheme="minorHAnsi"/>
                <w:sz w:val="14"/>
                <w:szCs w:val="14"/>
                <w:lang w:val="en-GB"/>
              </w:rPr>
              <w:t xml:space="preserve">   </w:t>
            </w:r>
          </w:p>
        </w:tc>
      </w:tr>
      <w:tr w:rsidRPr="007F3C66" w:rsidR="007F3C66" w:rsidTr="690A63DE" w14:paraId="3DEDBC7D" w14:textId="77777777">
        <w:tc>
          <w:tcPr>
            <w:tcW w:w="1550" w:type="pct"/>
            <w:vMerge/>
            <w:vAlign w:val="center"/>
          </w:tcPr>
          <w:p w:rsidRPr="007F3C66" w:rsidR="007F3C66" w:rsidP="00E31F5E" w:rsidRDefault="007F3C66" w14:paraId="2D0F3DAA" w14:textId="77777777">
            <w:pPr>
              <w:spacing w:line="276" w:lineRule="auto"/>
              <w:contextualSpacing/>
              <w:rPr>
                <w:rFonts w:cstheme="minorHAnsi"/>
              </w:rPr>
            </w:pP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3CBD6239" w14:textId="3F21BC7A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2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486DF8C7" w14:textId="70AFA0B6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cstheme="minorHAnsi"/>
              </w:rPr>
              <w:t>Child has no history of joint damage</w:t>
            </w:r>
          </w:p>
        </w:tc>
      </w:tr>
      <w:tr w:rsidRPr="007F3C66" w:rsidR="007F3C66" w:rsidTr="690A63DE" w14:paraId="6DD0C33D" w14:textId="77777777">
        <w:tc>
          <w:tcPr>
            <w:tcW w:w="1550" w:type="pct"/>
            <w:vMerge w:val="restart"/>
            <w:vAlign w:val="center"/>
          </w:tcPr>
          <w:p w:rsidRPr="007F3C66" w:rsidR="007F3C66" w:rsidP="00E31F5E" w:rsidRDefault="007F3C66" w14:paraId="0A15003E" w14:textId="539920F5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History of uveitis***</w:t>
            </w: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2B5B9474" w14:textId="0C486612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1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4DD56759" w14:textId="208D0DFD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Child had uveitis in the current treatment period, which is in remission</w:t>
            </w:r>
          </w:p>
        </w:tc>
      </w:tr>
      <w:tr w:rsidRPr="007F3C66" w:rsidR="007F3C66" w:rsidTr="690A63DE" w14:paraId="68B8DC09" w14:textId="77777777">
        <w:tc>
          <w:tcPr>
            <w:tcW w:w="1550" w:type="pct"/>
            <w:vMerge/>
            <w:vAlign w:val="center"/>
          </w:tcPr>
          <w:p w:rsidRPr="007F3C66" w:rsidR="007F3C66" w:rsidP="00E31F5E" w:rsidRDefault="007F3C66" w14:paraId="7A854CD1" w14:textId="77777777">
            <w:pPr>
              <w:spacing w:line="276" w:lineRule="auto"/>
              <w:contextualSpacing/>
              <w:rPr>
                <w:rFonts w:cstheme="minorHAnsi"/>
              </w:rPr>
            </w:pP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66E0D806" w14:textId="50807A88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2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5ACC3FCF" w14:textId="3C97044B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cstheme="minorHAnsi"/>
              </w:rPr>
              <w:t>Child has a history of uveitis in a previous treatment period</w:t>
            </w:r>
          </w:p>
        </w:tc>
      </w:tr>
      <w:tr w:rsidRPr="007F3C66" w:rsidR="007F3C66" w:rsidTr="690A63DE" w14:paraId="5238928B" w14:textId="77777777">
        <w:tc>
          <w:tcPr>
            <w:tcW w:w="1550" w:type="pct"/>
            <w:vMerge/>
            <w:vAlign w:val="center"/>
          </w:tcPr>
          <w:p w:rsidRPr="007F3C66" w:rsidR="007F3C66" w:rsidP="00E31F5E" w:rsidRDefault="007F3C66" w14:paraId="2780ABE8" w14:textId="77777777">
            <w:pPr>
              <w:spacing w:line="276" w:lineRule="auto"/>
              <w:contextualSpacing/>
              <w:rPr>
                <w:rFonts w:cstheme="minorHAnsi"/>
              </w:rPr>
            </w:pP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0E4FA0CD" w14:textId="6BE9A3DF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3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1FD890D2" w14:textId="53E3685A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cstheme="minorHAnsi"/>
                <w:lang w:val="en-GB"/>
              </w:rPr>
              <w:t>Child has no history of uveitis</w:t>
            </w:r>
          </w:p>
        </w:tc>
      </w:tr>
      <w:tr w:rsidRPr="007F3C66" w:rsidR="007F3C66" w:rsidTr="690A63DE" w14:paraId="24336BCC" w14:textId="77777777">
        <w:tc>
          <w:tcPr>
            <w:tcW w:w="1550" w:type="pct"/>
            <w:vMerge w:val="restart"/>
            <w:vAlign w:val="center"/>
          </w:tcPr>
          <w:p w:rsidRPr="007F3C66" w:rsidR="007F3C66" w:rsidP="00E31F5E" w:rsidRDefault="007F3C66" w14:paraId="1F13D430" w14:textId="2153CD7E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Spine involvement</w:t>
            </w: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06B8B53D" w14:textId="7D409480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1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0D0EF2D9" w14:textId="44FA9F14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Child had spine involvement in the current treatment period</w:t>
            </w:r>
          </w:p>
        </w:tc>
      </w:tr>
      <w:tr w:rsidRPr="007F3C66" w:rsidR="007F3C66" w:rsidTr="690A63DE" w14:paraId="6F61291B" w14:textId="77777777">
        <w:tc>
          <w:tcPr>
            <w:tcW w:w="1550" w:type="pct"/>
            <w:vMerge/>
            <w:vAlign w:val="center"/>
          </w:tcPr>
          <w:p w:rsidRPr="007F3C66" w:rsidR="007F3C66" w:rsidP="00E31F5E" w:rsidRDefault="007F3C66" w14:paraId="13BCF5E4" w14:textId="77777777">
            <w:pPr>
              <w:spacing w:line="276" w:lineRule="auto"/>
              <w:contextualSpacing/>
              <w:rPr>
                <w:rFonts w:cstheme="minorHAnsi"/>
              </w:rPr>
            </w:pP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5331ED04" w14:textId="318DE152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2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3D5E8D57" w14:textId="3C983FF4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cstheme="minorHAnsi"/>
              </w:rPr>
              <w:t xml:space="preserve">Child has no history of spine involvement     </w:t>
            </w:r>
          </w:p>
        </w:tc>
      </w:tr>
      <w:tr w:rsidRPr="007F3C66" w:rsidR="007F3C66" w:rsidTr="690A63DE" w14:paraId="5C52442B" w14:textId="77777777">
        <w:tc>
          <w:tcPr>
            <w:tcW w:w="1550" w:type="pct"/>
            <w:vMerge w:val="restart"/>
            <w:vAlign w:val="center"/>
          </w:tcPr>
          <w:p w:rsidRPr="007F3C66" w:rsidR="007F3C66" w:rsidP="00E31F5E" w:rsidRDefault="007F3C66" w14:paraId="5005F5BC" w14:textId="63A7B057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TMJ involvement</w:t>
            </w: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41A22F31" w14:textId="2B09D325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1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5EA80D08" w14:textId="5E4A789F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Child had TMJ involvement in the current treatment period</w:t>
            </w:r>
          </w:p>
        </w:tc>
      </w:tr>
      <w:tr w:rsidRPr="007F3C66" w:rsidR="007F3C66" w:rsidTr="690A63DE" w14:paraId="4C0EF309" w14:textId="77777777">
        <w:tc>
          <w:tcPr>
            <w:tcW w:w="1550" w:type="pct"/>
            <w:vMerge/>
            <w:vAlign w:val="center"/>
          </w:tcPr>
          <w:p w:rsidRPr="007F3C66" w:rsidR="007F3C66" w:rsidP="00E31F5E" w:rsidRDefault="007F3C66" w14:paraId="66C5DCE3" w14:textId="77777777">
            <w:pPr>
              <w:spacing w:line="276" w:lineRule="auto"/>
              <w:contextualSpacing/>
              <w:rPr>
                <w:rFonts w:cstheme="minorHAnsi"/>
              </w:rPr>
            </w:pP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4FB7E7D3" w14:textId="32F5E971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2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5D45710D" w14:textId="3C70A4F0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cstheme="minorHAnsi"/>
              </w:rPr>
              <w:t>Child has no history of TMJ involvement</w:t>
            </w:r>
          </w:p>
        </w:tc>
      </w:tr>
      <w:tr w:rsidRPr="007F3C66" w:rsidR="007F3C66" w:rsidTr="690A63DE" w14:paraId="258728BC" w14:textId="77777777">
        <w:tc>
          <w:tcPr>
            <w:tcW w:w="1550" w:type="pct"/>
            <w:vMerge w:val="restart"/>
            <w:vAlign w:val="center"/>
          </w:tcPr>
          <w:p w:rsidRPr="007F3C66" w:rsidR="007F3C66" w:rsidP="00E31F5E" w:rsidRDefault="007F3C66" w14:paraId="7874F010" w14:textId="3774ECFE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Patient/Parent preference</w:t>
            </w: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52C7599F" w14:textId="5B5AAC2A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1</w:t>
            </w:r>
          </w:p>
        </w:tc>
        <w:tc>
          <w:tcPr>
            <w:tcW w:w="3082" w:type="pct"/>
            <w:vAlign w:val="center"/>
          </w:tcPr>
          <w:p w:rsidRPr="007F3C66" w:rsidR="007F3C66" w:rsidP="690A63DE" w:rsidRDefault="007F3C66" w14:paraId="0F0314AC" w14:textId="37EB878F">
            <w:pPr>
              <w:spacing w:line="276" w:lineRule="auto"/>
              <w:contextualSpacing/>
            </w:pPr>
            <w:r w:rsidRPr="690A63DE">
              <w:t xml:space="preserve">Child and parents have a preference to </w:t>
            </w:r>
            <w:r w:rsidRPr="690A63DE" w:rsidR="36210C21">
              <w:t>continue</w:t>
            </w:r>
            <w:r w:rsidRPr="690A63DE">
              <w:t xml:space="preserve"> the biologic</w:t>
            </w:r>
          </w:p>
        </w:tc>
      </w:tr>
      <w:tr w:rsidRPr="007F3C66" w:rsidR="007F3C66" w:rsidTr="690A63DE" w14:paraId="3BC0D750" w14:textId="77777777">
        <w:tc>
          <w:tcPr>
            <w:tcW w:w="1550" w:type="pct"/>
            <w:vMerge/>
            <w:vAlign w:val="center"/>
          </w:tcPr>
          <w:p w:rsidRPr="007F3C66" w:rsidR="007F3C66" w:rsidP="00E31F5E" w:rsidRDefault="007F3C66" w14:paraId="799DC696" w14:textId="77777777">
            <w:pPr>
              <w:spacing w:line="276" w:lineRule="auto"/>
              <w:contextualSpacing/>
              <w:rPr>
                <w:rFonts w:cstheme="minorHAnsi"/>
              </w:rPr>
            </w:pP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34D86566" w14:textId="408BB374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2</w:t>
            </w:r>
          </w:p>
        </w:tc>
        <w:tc>
          <w:tcPr>
            <w:tcW w:w="3082" w:type="pct"/>
            <w:vAlign w:val="center"/>
          </w:tcPr>
          <w:p w:rsidRPr="007F3C66" w:rsidR="007F3C66" w:rsidP="690A63DE" w:rsidRDefault="007F3C66" w14:paraId="6CB6CC19" w14:textId="4CC3D52B">
            <w:pPr>
              <w:spacing w:line="276" w:lineRule="auto"/>
              <w:contextualSpacing/>
              <w:rPr>
                <w:rFonts w:eastAsia="Symbol"/>
              </w:rPr>
            </w:pPr>
            <w:r w:rsidRPr="690A63DE">
              <w:t xml:space="preserve">Child and parents have a preference to </w:t>
            </w:r>
            <w:r w:rsidRPr="690A63DE" w:rsidR="3B348B0C">
              <w:t xml:space="preserve">withdraw </w:t>
            </w:r>
            <w:r w:rsidRPr="690A63DE">
              <w:t xml:space="preserve">the biologic              </w:t>
            </w:r>
          </w:p>
        </w:tc>
      </w:tr>
      <w:tr w:rsidRPr="007F3C66" w:rsidR="007F3C66" w:rsidTr="690A63DE" w14:paraId="0BC53AE5" w14:textId="77777777">
        <w:tc>
          <w:tcPr>
            <w:tcW w:w="1550" w:type="pct"/>
            <w:vMerge w:val="restart"/>
            <w:vAlign w:val="center"/>
          </w:tcPr>
          <w:p w:rsidRPr="007F3C66" w:rsidR="007F3C66" w:rsidP="00E31F5E" w:rsidRDefault="007F3C66" w14:paraId="7DA37C6D" w14:textId="05BBD26F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History of treatment failure with biologics</w:t>
            </w: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30E58F07" w14:textId="4A704E12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1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7032B9D2" w14:textId="5B5D52D0">
            <w:pPr>
              <w:spacing w:line="276" w:lineRule="auto"/>
              <w:contextualSpacing/>
              <w:rPr>
                <w:rFonts w:cstheme="minorHAnsi"/>
              </w:rPr>
            </w:pPr>
            <w:r w:rsidRPr="007F3C66">
              <w:rPr>
                <w:rFonts w:cstheme="minorHAnsi"/>
              </w:rPr>
              <w:t>Child had a treatment failure with a different biologic in the current treatment period</w:t>
            </w:r>
          </w:p>
        </w:tc>
      </w:tr>
      <w:tr w:rsidRPr="007F3C66" w:rsidR="007F3C66" w:rsidTr="690A63DE" w14:paraId="168C8BD1" w14:textId="77777777">
        <w:tc>
          <w:tcPr>
            <w:tcW w:w="1550" w:type="pct"/>
            <w:vMerge/>
            <w:vAlign w:val="center"/>
          </w:tcPr>
          <w:p w:rsidRPr="007F3C66" w:rsidR="007F3C66" w:rsidP="00E31F5E" w:rsidRDefault="007F3C66" w14:paraId="0DF37DE4" w14:textId="77777777">
            <w:pPr>
              <w:spacing w:line="276" w:lineRule="auto"/>
              <w:contextualSpacing/>
              <w:rPr>
                <w:rFonts w:cstheme="minorHAnsi"/>
              </w:rPr>
            </w:pP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51313C11" w14:textId="516FD5B7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2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68DA3768" w14:textId="67673343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cstheme="minorHAnsi"/>
              </w:rPr>
              <w:t>Child has a history of treatment failure with a different biologic in the previous treatment period</w:t>
            </w:r>
          </w:p>
        </w:tc>
      </w:tr>
      <w:tr w:rsidRPr="007F3C66" w:rsidR="007F3C66" w:rsidTr="690A63DE" w14:paraId="32FC3A62" w14:textId="77777777">
        <w:tc>
          <w:tcPr>
            <w:tcW w:w="1550" w:type="pct"/>
            <w:vMerge/>
            <w:vAlign w:val="center"/>
          </w:tcPr>
          <w:p w:rsidRPr="007F3C66" w:rsidR="007F3C66" w:rsidP="00E31F5E" w:rsidRDefault="007F3C66" w14:paraId="0B9203FA" w14:textId="77777777">
            <w:pPr>
              <w:spacing w:line="276" w:lineRule="auto"/>
              <w:contextualSpacing/>
              <w:rPr>
                <w:rFonts w:cstheme="minorHAnsi"/>
              </w:rPr>
            </w:pPr>
          </w:p>
        </w:tc>
        <w:tc>
          <w:tcPr>
            <w:tcW w:w="368" w:type="pct"/>
            <w:vAlign w:val="center"/>
          </w:tcPr>
          <w:p w:rsidRPr="007F3C66" w:rsidR="007F3C66" w:rsidP="00E31F5E" w:rsidRDefault="007F3C66" w14:paraId="7BAF35C1" w14:textId="263EDBB1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eastAsia="Symbol" w:cstheme="minorHAnsi"/>
              </w:rPr>
              <w:t>3</w:t>
            </w:r>
          </w:p>
        </w:tc>
        <w:tc>
          <w:tcPr>
            <w:tcW w:w="3082" w:type="pct"/>
            <w:vAlign w:val="center"/>
          </w:tcPr>
          <w:p w:rsidRPr="007F3C66" w:rsidR="007F3C66" w:rsidP="00E31F5E" w:rsidRDefault="007F3C66" w14:paraId="0BAE2633" w14:textId="3F458A48">
            <w:pPr>
              <w:spacing w:line="276" w:lineRule="auto"/>
              <w:contextualSpacing/>
              <w:rPr>
                <w:rFonts w:eastAsia="Symbol" w:cstheme="minorHAnsi"/>
              </w:rPr>
            </w:pPr>
            <w:r w:rsidRPr="007F3C66">
              <w:rPr>
                <w:rFonts w:cstheme="minorHAnsi"/>
              </w:rPr>
              <w:t>Child has no history of treatment failure with a biologic</w:t>
            </w:r>
          </w:p>
        </w:tc>
      </w:tr>
    </w:tbl>
    <w:p w:rsidR="00E31F5E" w:rsidP="00E31F5E" w:rsidRDefault="5C95AD52" w14:paraId="2291DEDF" w14:textId="77777777">
      <w:pPr>
        <w:spacing w:line="276" w:lineRule="auto"/>
        <w:contextualSpacing/>
        <w:rPr>
          <w:rFonts w:ascii="Calibri" w:hAnsi="Calibri" w:eastAsia="Calibri" w:cs="Calibri"/>
          <w:lang w:val="en-GB"/>
        </w:rPr>
      </w:pPr>
      <w:r w:rsidRPr="5C95AD52">
        <w:rPr>
          <w:rFonts w:ascii="Calibri" w:hAnsi="Calibri" w:eastAsia="Calibri" w:cs="Calibri"/>
          <w:lang w:val="en-GB"/>
        </w:rPr>
        <w:t xml:space="preserve">*Clinical remission on medication is defined according to the Wallace criteria, which include: no active </w:t>
      </w:r>
      <w:r w:rsidRPr="5C95AD52" w:rsidR="00F022F5">
        <w:rPr>
          <w:rFonts w:ascii="Calibri" w:hAnsi="Calibri" w:eastAsia="Calibri" w:cs="Calibri"/>
          <w:lang w:val="en-GB"/>
        </w:rPr>
        <w:t>arthritis</w:t>
      </w:r>
      <w:r w:rsidRPr="5C95AD52">
        <w:rPr>
          <w:rFonts w:ascii="Calibri" w:hAnsi="Calibri" w:eastAsia="Calibri" w:cs="Calibri"/>
          <w:lang w:val="en-GB"/>
        </w:rPr>
        <w:t>; no fever, no rash, serositis, splenomegaly, or generalized lymphadenopathy attributable to JIA; no active uveitis; normal erythrocyte sedimentation rate or C-reactive protein level (Wallace et al., 2004)</w:t>
      </w:r>
      <w:r w:rsidR="00E31F5E">
        <w:br/>
      </w:r>
      <w:r w:rsidRPr="5C95AD52">
        <w:rPr>
          <w:rFonts w:ascii="Calibri" w:hAnsi="Calibri" w:eastAsia="Calibri" w:cs="Calibri"/>
          <w:lang w:val="en-GB"/>
        </w:rPr>
        <w:t>**A flare is defined as any recurrence of disease manifestations after first attaining clinical remission</w:t>
      </w:r>
    </w:p>
    <w:p w:rsidR="5C95AD52" w:rsidP="00E31F5E" w:rsidRDefault="5C95AD52" w14:paraId="5022DEAE" w14:textId="2DAB6015">
      <w:pPr>
        <w:spacing w:line="276" w:lineRule="auto"/>
        <w:contextualSpacing/>
        <w:rPr>
          <w:rFonts w:ascii="Calibri" w:hAnsi="Calibri" w:eastAsia="Calibri" w:cs="Calibri"/>
          <w:lang w:val="en-GB"/>
        </w:rPr>
      </w:pPr>
      <w:r w:rsidRPr="4EE5E699">
        <w:rPr>
          <w:rFonts w:ascii="Calibri" w:hAnsi="Calibri" w:eastAsia="Calibri" w:cs="Calibri"/>
          <w:lang w:val="en-GB"/>
        </w:rPr>
        <w:t xml:space="preserve">*** Uveitis is assumed to be in remission at the same time as the JIA. </w:t>
      </w:r>
    </w:p>
    <w:p w:rsidR="0074298A" w:rsidP="00E31F5E" w:rsidRDefault="0074298A" w14:paraId="26D967F9" w14:textId="3C96540F">
      <w:pPr>
        <w:spacing w:line="276" w:lineRule="auto"/>
        <w:contextualSpacing/>
        <w:rPr>
          <w:rFonts w:ascii="Calibri" w:hAnsi="Calibri" w:eastAsia="Calibri" w:cs="Calibri"/>
          <w:lang w:val="en-GB"/>
        </w:rPr>
      </w:pPr>
      <w:r w:rsidRPr="4EE5E699">
        <w:rPr>
          <w:rFonts w:ascii="Calibri" w:hAnsi="Calibri" w:eastAsia="Calibri" w:cs="Calibri"/>
          <w:lang w:val="en-GB"/>
        </w:rPr>
        <w:t>TMJ = temporomandibular joint</w:t>
      </w:r>
    </w:p>
    <w:sectPr w:rsidR="0074298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BB847"/>
    <w:multiLevelType w:val="hybridMultilevel"/>
    <w:tmpl w:val="5C6284E2"/>
    <w:lvl w:ilvl="0" w:tplc="5D8C5F6C">
      <w:start w:val="1"/>
      <w:numFmt w:val="decimal"/>
      <w:lvlText w:val="%1."/>
      <w:lvlJc w:val="left"/>
      <w:pPr>
        <w:ind w:left="720" w:hanging="360"/>
      </w:pPr>
    </w:lvl>
    <w:lvl w:ilvl="1" w:tplc="4CA4C40E">
      <w:start w:val="1"/>
      <w:numFmt w:val="lowerLetter"/>
      <w:lvlText w:val="%2."/>
      <w:lvlJc w:val="left"/>
      <w:pPr>
        <w:ind w:left="1440" w:hanging="360"/>
      </w:pPr>
    </w:lvl>
    <w:lvl w:ilvl="2" w:tplc="CAFCAFFA">
      <w:start w:val="1"/>
      <w:numFmt w:val="lowerRoman"/>
      <w:lvlText w:val="%3."/>
      <w:lvlJc w:val="right"/>
      <w:pPr>
        <w:ind w:left="2160" w:hanging="180"/>
      </w:pPr>
    </w:lvl>
    <w:lvl w:ilvl="3" w:tplc="91EA53FE">
      <w:start w:val="1"/>
      <w:numFmt w:val="decimal"/>
      <w:lvlText w:val="%4."/>
      <w:lvlJc w:val="left"/>
      <w:pPr>
        <w:ind w:left="2880" w:hanging="360"/>
      </w:pPr>
    </w:lvl>
    <w:lvl w:ilvl="4" w:tplc="C472D6DC">
      <w:start w:val="1"/>
      <w:numFmt w:val="lowerLetter"/>
      <w:lvlText w:val="%5."/>
      <w:lvlJc w:val="left"/>
      <w:pPr>
        <w:ind w:left="3600" w:hanging="360"/>
      </w:pPr>
    </w:lvl>
    <w:lvl w:ilvl="5" w:tplc="4690513A">
      <w:start w:val="1"/>
      <w:numFmt w:val="lowerRoman"/>
      <w:lvlText w:val="%6."/>
      <w:lvlJc w:val="right"/>
      <w:pPr>
        <w:ind w:left="4320" w:hanging="180"/>
      </w:pPr>
    </w:lvl>
    <w:lvl w:ilvl="6" w:tplc="A0847512">
      <w:start w:val="1"/>
      <w:numFmt w:val="decimal"/>
      <w:lvlText w:val="%7."/>
      <w:lvlJc w:val="left"/>
      <w:pPr>
        <w:ind w:left="5040" w:hanging="360"/>
      </w:pPr>
    </w:lvl>
    <w:lvl w:ilvl="7" w:tplc="AB2ADA1E">
      <w:start w:val="1"/>
      <w:numFmt w:val="lowerLetter"/>
      <w:lvlText w:val="%8."/>
      <w:lvlJc w:val="left"/>
      <w:pPr>
        <w:ind w:left="5760" w:hanging="360"/>
      </w:pPr>
    </w:lvl>
    <w:lvl w:ilvl="8" w:tplc="6E7616FA">
      <w:start w:val="1"/>
      <w:numFmt w:val="lowerRoman"/>
      <w:lvlText w:val="%9."/>
      <w:lvlJc w:val="right"/>
      <w:pPr>
        <w:ind w:left="6480" w:hanging="180"/>
      </w:pPr>
    </w:lvl>
  </w:abstractNum>
  <w:num w:numId="1" w16cid:durableId="691497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662E55F"/>
    <w:rsid w:val="00135632"/>
    <w:rsid w:val="002F2CB2"/>
    <w:rsid w:val="00336ADE"/>
    <w:rsid w:val="00617E27"/>
    <w:rsid w:val="00651D39"/>
    <w:rsid w:val="00685831"/>
    <w:rsid w:val="006A5883"/>
    <w:rsid w:val="0074298A"/>
    <w:rsid w:val="007F3C66"/>
    <w:rsid w:val="00B640E2"/>
    <w:rsid w:val="00E31F5E"/>
    <w:rsid w:val="00F022F5"/>
    <w:rsid w:val="00FA5058"/>
    <w:rsid w:val="0AFF273A"/>
    <w:rsid w:val="10066C22"/>
    <w:rsid w:val="1900E80F"/>
    <w:rsid w:val="1B749785"/>
    <w:rsid w:val="21585AEF"/>
    <w:rsid w:val="30F425EF"/>
    <w:rsid w:val="36210C21"/>
    <w:rsid w:val="3B348B0C"/>
    <w:rsid w:val="4662E55F"/>
    <w:rsid w:val="4EE5E699"/>
    <w:rsid w:val="555069A2"/>
    <w:rsid w:val="558925CD"/>
    <w:rsid w:val="586A2698"/>
    <w:rsid w:val="5C95AD52"/>
    <w:rsid w:val="690A63DE"/>
    <w:rsid w:val="6A2B815B"/>
    <w:rsid w:val="6E4F8F03"/>
    <w:rsid w:val="7502F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2E55F"/>
  <w15:chartTrackingRefBased/>
  <w15:docId w15:val="{B7351EB4-D1FB-4638-9515-8E36DD31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6AFFB35C19454B97359D807159A5BA" ma:contentTypeVersion="12" ma:contentTypeDescription="Create a new document." ma:contentTypeScope="" ma:versionID="5ab7f0adf2a3d59b0f507f16bc6e8235">
  <xsd:schema xmlns:xsd="http://www.w3.org/2001/XMLSchema" xmlns:xs="http://www.w3.org/2001/XMLSchema" xmlns:p="http://schemas.microsoft.com/office/2006/metadata/properties" xmlns:ns2="d524968a-7e4b-4232-b099-a6a02bea0835" xmlns:ns3="1b9741c5-c44c-402a-9c10-803f7f201852" targetNamespace="http://schemas.microsoft.com/office/2006/metadata/properties" ma:root="true" ma:fieldsID="fc666f3f11513e357de1e5ff8524501b" ns2:_="" ns3:_="">
    <xsd:import namespace="d524968a-7e4b-4232-b099-a6a02bea0835"/>
    <xsd:import namespace="1b9741c5-c44c-402a-9c10-803f7f2018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4968a-7e4b-4232-b099-a6a02bea0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741c5-c44c-402a-9c10-803f7f2018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366a28a-8f97-4ffc-b569-cc4f00f48ad0}" ma:internalName="TaxCatchAll" ma:showField="CatchAllData" ma:web="1b9741c5-c44c-402a-9c10-803f7f2018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24968a-7e4b-4232-b099-a6a02bea0835">
      <Terms xmlns="http://schemas.microsoft.com/office/infopath/2007/PartnerControls"/>
    </lcf76f155ced4ddcb4097134ff3c332f>
    <TaxCatchAll xmlns="1b9741c5-c44c-402a-9c10-803f7f201852" xsi:nil="true"/>
  </documentManagement>
</p:properties>
</file>

<file path=customXml/itemProps1.xml><?xml version="1.0" encoding="utf-8"?>
<ds:datastoreItem xmlns:ds="http://schemas.openxmlformats.org/officeDocument/2006/customXml" ds:itemID="{7394C560-0E8F-47E5-B89C-EEECC22ED4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24968a-7e4b-4232-b099-a6a02bea0835"/>
    <ds:schemaRef ds:uri="1b9741c5-c44c-402a-9c10-803f7f2018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99D5A6-38BE-499E-8DED-36C91EC6A6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C22D48-B044-4DCC-BDF9-C6A5FC8ACAB2}">
  <ds:schemaRefs>
    <ds:schemaRef ds:uri="http://schemas.microsoft.com/office/2006/metadata/properties"/>
    <ds:schemaRef ds:uri="http://schemas.microsoft.com/office/infopath/2007/PartnerControls"/>
    <ds:schemaRef ds:uri="d524968a-7e4b-4232-b099-a6a02bea0835"/>
    <ds:schemaRef ds:uri="1b9741c5-c44c-402a-9c10-803f7f201852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, Janine van (UT-BMS)</dc:creator>
  <cp:keywords/>
  <dc:description/>
  <cp:lastModifiedBy>Til, Janine van (UT-BMS)</cp:lastModifiedBy>
  <cp:revision>15</cp:revision>
  <dcterms:created xsi:type="dcterms:W3CDTF">2022-08-11T16:26:00Z</dcterms:created>
  <dcterms:modified xsi:type="dcterms:W3CDTF">2023-06-13T08:3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AFFB35C19454B97359D807159A5BA</vt:lpwstr>
  </property>
  <property fmtid="{D5CDD505-2E9C-101B-9397-08002B2CF9AE}" pid="3" name="MediaServiceImageTags">
    <vt:lpwstr/>
  </property>
</Properties>
</file>